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E8ED2C" w14:textId="044D2DB9" w:rsidR="003676B0" w:rsidRPr="0014687C" w:rsidRDefault="003676B0" w:rsidP="0016768A">
      <w:pPr>
        <w:rPr>
          <w:rFonts w:asciiTheme="minorHAnsi" w:hAnsiTheme="minorHAnsi"/>
          <w:b/>
          <w:lang w:val="en-US"/>
        </w:rPr>
      </w:pPr>
      <w:bookmarkStart w:id="0" w:name="_GoBack"/>
      <w:bookmarkEnd w:id="0"/>
    </w:p>
    <w:tbl>
      <w:tblPr>
        <w:tblStyle w:val="a"/>
        <w:tblW w:w="13705" w:type="dxa"/>
        <w:tblInd w:w="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50"/>
        <w:gridCol w:w="141"/>
        <w:gridCol w:w="1560"/>
        <w:gridCol w:w="1701"/>
        <w:gridCol w:w="1134"/>
        <w:gridCol w:w="4819"/>
      </w:tblGrid>
      <w:tr w:rsidR="007070B5" w:rsidRPr="0014687C" w14:paraId="4BFD0975" w14:textId="77777777" w:rsidTr="0016768A">
        <w:trPr>
          <w:trHeight w:val="570"/>
        </w:trPr>
        <w:tc>
          <w:tcPr>
            <w:tcW w:w="4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C8DD" w14:textId="357DD491" w:rsidR="007070B5" w:rsidRPr="0014687C" w:rsidRDefault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 xml:space="preserve">Item   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75B6" w14:textId="77777777" w:rsidR="007070B5" w:rsidRPr="0014687C" w:rsidRDefault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Factor loa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C67F" w14:textId="01CDE68B" w:rsidR="007070B5" w:rsidRPr="0014687C" w:rsidRDefault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Comm.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CC7E2" w14:textId="0319B47F" w:rsidR="007070B5" w:rsidRPr="0014687C" w:rsidRDefault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Comments</w:t>
            </w:r>
          </w:p>
        </w:tc>
      </w:tr>
      <w:tr w:rsidR="007070B5" w:rsidRPr="0014687C" w14:paraId="112E6F39" w14:textId="77777777" w:rsidTr="0016768A">
        <w:trPr>
          <w:trHeight w:val="570"/>
        </w:trPr>
        <w:tc>
          <w:tcPr>
            <w:tcW w:w="4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BDF9" w14:textId="77777777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4C596" w14:textId="38ED3939" w:rsidR="007070B5" w:rsidRPr="0014687C" w:rsidRDefault="0016768A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 xml:space="preserve">Factor </w:t>
            </w:r>
            <w:r w:rsidR="007070B5" w:rsidRPr="0014687C">
              <w:rPr>
                <w:rFonts w:asciiTheme="minorHAnsi" w:hAnsiTheme="minorHAnsi"/>
                <w:lang w:val="en-US"/>
              </w:rPr>
              <w:t>1</w:t>
            </w:r>
            <w:r w:rsidR="007070B5" w:rsidRPr="0014687C">
              <w:rPr>
                <w:rFonts w:asciiTheme="minorHAnsi" w:hAnsiTheme="minorHAnsi"/>
                <w:lang w:val="en-US"/>
              </w:rPr>
              <w:br/>
              <w:t>[95 %CI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CD3F2" w14:textId="5AFB1649" w:rsidR="007070B5" w:rsidRPr="0014687C" w:rsidRDefault="0016768A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 xml:space="preserve">Factor </w:t>
            </w:r>
            <w:r w:rsidR="007070B5" w:rsidRPr="0014687C">
              <w:rPr>
                <w:rFonts w:asciiTheme="minorHAnsi" w:hAnsiTheme="minorHAnsi"/>
                <w:lang w:val="en-US"/>
              </w:rPr>
              <w:t>2</w:t>
            </w:r>
            <w:r w:rsidR="007070B5" w:rsidRPr="0014687C">
              <w:rPr>
                <w:rFonts w:asciiTheme="minorHAnsi" w:hAnsiTheme="minorHAnsi"/>
                <w:lang w:val="en-US"/>
              </w:rPr>
              <w:br/>
              <w:t>[95% C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DD8E" w14:textId="752D024C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 xml:space="preserve">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F66FA" w14:textId="77777777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 xml:space="preserve"> </w:t>
            </w:r>
          </w:p>
        </w:tc>
      </w:tr>
      <w:tr w:rsidR="007070B5" w:rsidRPr="0014687C" w14:paraId="4689ECB9" w14:textId="77777777" w:rsidTr="0016768A">
        <w:trPr>
          <w:trHeight w:val="570"/>
        </w:trPr>
        <w:tc>
          <w:tcPr>
            <w:tcW w:w="4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FC6046" w14:textId="1256B158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>Item no. 1*: The app improves my access to healthcare services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4B6B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79</w:t>
            </w:r>
          </w:p>
          <w:p w14:paraId="44064608" w14:textId="6E451CD6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74; 0.84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969E8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14687C">
              <w:rPr>
                <w:rFonts w:asciiTheme="minorHAnsi" w:hAnsiTheme="minorHAnsi"/>
                <w:bCs/>
                <w:lang w:val="en-US"/>
              </w:rPr>
              <w:t>0.13</w:t>
            </w:r>
          </w:p>
          <w:p w14:paraId="3FB96A43" w14:textId="3890D33B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Cs/>
                <w:lang w:val="en-US"/>
              </w:rPr>
              <w:t>[0.07; 0.18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E5F83" w14:textId="478828F8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76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2EFE4" w14:textId="6DB655BA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–</w:t>
            </w:r>
          </w:p>
        </w:tc>
      </w:tr>
      <w:tr w:rsidR="007070B5" w:rsidRPr="0003568A" w14:paraId="7821F358" w14:textId="77777777" w:rsidTr="007070B5">
        <w:trPr>
          <w:trHeight w:val="570"/>
        </w:trPr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B4874" w14:textId="6E7A599B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>Item no. 2: The app saves me time traveling to a hospital or specialist clinic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7FF5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75</w:t>
            </w:r>
          </w:p>
          <w:p w14:paraId="47275C69" w14:textId="7A8196EB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68; 0.8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55172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-0.38</w:t>
            </w:r>
          </w:p>
          <w:p w14:paraId="4C1112EB" w14:textId="71A27294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[-0.47; -0.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F94FE" w14:textId="7000C436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3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3A306" w14:textId="55707C60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Removed due to high cross-loading and low communality</w:t>
            </w:r>
          </w:p>
        </w:tc>
      </w:tr>
      <w:tr w:rsidR="007070B5" w:rsidRPr="0014687C" w14:paraId="491C2768" w14:textId="77777777" w:rsidTr="007070B5">
        <w:trPr>
          <w:trHeight w:val="16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8172D3" w14:textId="71E41181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>Item no. 3*: The app provides for my healthcare need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8FAB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73</w:t>
            </w:r>
          </w:p>
          <w:p w14:paraId="061EEC3C" w14:textId="712D908C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68; 0.7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41C45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14687C">
              <w:rPr>
                <w:rFonts w:asciiTheme="minorHAnsi" w:hAnsiTheme="minorHAnsi"/>
                <w:bCs/>
                <w:lang w:val="en-US"/>
              </w:rPr>
              <w:t>0.26</w:t>
            </w:r>
          </w:p>
          <w:p w14:paraId="6B597CA1" w14:textId="411D770F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Cs/>
                <w:lang w:val="en-US"/>
              </w:rPr>
              <w:t>[0.21; 0.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2D97" w14:textId="4C351B02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8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D27F" w14:textId="0703AF3E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–</w:t>
            </w:r>
          </w:p>
        </w:tc>
      </w:tr>
      <w:tr w:rsidR="007070B5" w:rsidRPr="0014687C" w14:paraId="292492B2" w14:textId="77777777" w:rsidTr="007070B5">
        <w:trPr>
          <w:trHeight w:val="16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E5E52" w14:textId="68B96C89" w:rsidR="007070B5" w:rsidRPr="0014687C" w:rsidRDefault="007070B5" w:rsidP="007070B5">
            <w:pPr>
              <w:ind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>Item no. 4*: It was simple to use th</w:t>
            </w:r>
            <w:r w:rsidR="008E0B55" w:rsidRPr="0014687C">
              <w:rPr>
                <w:rFonts w:asciiTheme="minorHAnsi" w:hAnsiTheme="minorHAnsi"/>
                <w:color w:val="000000"/>
                <w:lang w:val="en-US"/>
              </w:rPr>
              <w:t>e</w:t>
            </w:r>
            <w:r w:rsidRPr="0014687C">
              <w:rPr>
                <w:rFonts w:asciiTheme="minorHAnsi" w:hAnsiTheme="minorHAnsi"/>
                <w:color w:val="000000"/>
                <w:lang w:val="en-US"/>
              </w:rPr>
              <w:t xml:space="preserve"> </w:t>
            </w:r>
            <w:r w:rsidR="008E0B55" w:rsidRPr="0014687C">
              <w:rPr>
                <w:rFonts w:asciiTheme="minorHAnsi" w:hAnsiTheme="minorHAnsi"/>
                <w:color w:val="000000"/>
                <w:lang w:val="en-US"/>
              </w:rPr>
              <w:t>app</w:t>
            </w:r>
            <w:r w:rsidRPr="0014687C">
              <w:rPr>
                <w:rFonts w:asciiTheme="minorHAnsi" w:hAnsiTheme="minorHAnsi"/>
                <w:color w:val="000000"/>
                <w:lang w:val="en-US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3229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06</w:t>
            </w:r>
          </w:p>
          <w:p w14:paraId="6105359F" w14:textId="7E8E3CA9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[0.02; 0.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B4B55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0.95</w:t>
            </w:r>
          </w:p>
          <w:p w14:paraId="1FE6F9B1" w14:textId="64A5EAFF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[0.93; 0.9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5C879" w14:textId="1567883C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9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CD9C" w14:textId="33669BF1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–</w:t>
            </w:r>
          </w:p>
        </w:tc>
      </w:tr>
      <w:tr w:rsidR="007070B5" w:rsidRPr="0003568A" w14:paraId="171D8C98" w14:textId="77777777" w:rsidTr="007070B5">
        <w:trPr>
          <w:trHeight w:val="16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C72E7" w14:textId="627DA04A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 xml:space="preserve">Item no. 5: It was easy to learn to use the </w:t>
            </w:r>
            <w:r w:rsidR="008E0B55" w:rsidRPr="0014687C">
              <w:rPr>
                <w:rFonts w:asciiTheme="minorHAnsi" w:hAnsiTheme="minorHAnsi"/>
                <w:color w:val="000000"/>
                <w:lang w:val="en-US"/>
              </w:rPr>
              <w:t>app</w:t>
            </w:r>
            <w:r w:rsidRPr="0014687C">
              <w:rPr>
                <w:rFonts w:asciiTheme="minorHAnsi" w:hAnsiTheme="minorHAnsi"/>
                <w:color w:val="000000"/>
                <w:lang w:val="en-US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63B58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09</w:t>
            </w:r>
          </w:p>
          <w:p w14:paraId="0D71099F" w14:textId="1D4F86F9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[0.06; 0.1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7AB4B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0.92</w:t>
            </w:r>
          </w:p>
          <w:p w14:paraId="448ADC6C" w14:textId="4BB321C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[0.90; 0.9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6F5E6" w14:textId="60D939A0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9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44A27" w14:textId="7B2A3F75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Removed to shorten the questionnaire</w:t>
            </w:r>
          </w:p>
        </w:tc>
      </w:tr>
      <w:tr w:rsidR="007070B5" w:rsidRPr="0003568A" w14:paraId="59FBCD26" w14:textId="77777777" w:rsidTr="007070B5">
        <w:trPr>
          <w:trHeight w:val="16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A74F33" w14:textId="4834CF21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 xml:space="preserve">Item no. 6: I believe I could become productive quickly using </w:t>
            </w:r>
            <w:r w:rsidR="008E0B55" w:rsidRPr="0014687C">
              <w:rPr>
                <w:rFonts w:asciiTheme="minorHAnsi" w:hAnsiTheme="minorHAnsi"/>
                <w:color w:val="000000"/>
                <w:lang w:val="en-US"/>
              </w:rPr>
              <w:t>the app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867BD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56</w:t>
            </w:r>
          </w:p>
          <w:p w14:paraId="24964945" w14:textId="351085F8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50; 0.6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29C8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0.46</w:t>
            </w:r>
          </w:p>
          <w:p w14:paraId="3485AB91" w14:textId="71479314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[0.40; 0.5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A8CE" w14:textId="612DCA64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8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F931F" w14:textId="36D80F23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Removed due to high cross-loading</w:t>
            </w:r>
          </w:p>
        </w:tc>
      </w:tr>
      <w:tr w:rsidR="007070B5" w:rsidRPr="0014687C" w14:paraId="6F40167C" w14:textId="77777777" w:rsidTr="007070B5">
        <w:trPr>
          <w:trHeight w:val="570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AB5492" w14:textId="31C47712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lastRenderedPageBreak/>
              <w:t>Item no. 7*: The way I interact with th</w:t>
            </w:r>
            <w:r w:rsidR="008E0B55" w:rsidRPr="0014687C">
              <w:rPr>
                <w:rFonts w:asciiTheme="minorHAnsi" w:hAnsiTheme="minorHAnsi"/>
                <w:color w:val="000000"/>
                <w:lang w:val="en-US"/>
              </w:rPr>
              <w:t>e</w:t>
            </w:r>
            <w:r w:rsidRPr="0014687C">
              <w:rPr>
                <w:rFonts w:asciiTheme="minorHAnsi" w:hAnsiTheme="minorHAnsi"/>
                <w:color w:val="000000"/>
                <w:lang w:val="en-US"/>
              </w:rPr>
              <w:t xml:space="preserve"> app is pleasant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835F5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28</w:t>
            </w:r>
          </w:p>
          <w:p w14:paraId="67D82C72" w14:textId="309AE1A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[0.22; 0.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05BBA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74</w:t>
            </w:r>
          </w:p>
          <w:p w14:paraId="6B2DEF39" w14:textId="02BBC68A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69; 0.7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476E" w14:textId="682BEE3B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8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42C31" w14:textId="02792BCB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–</w:t>
            </w:r>
          </w:p>
        </w:tc>
      </w:tr>
      <w:tr w:rsidR="007070B5" w:rsidRPr="0003568A" w14:paraId="7739F3C2" w14:textId="77777777" w:rsidTr="007070B5">
        <w:trPr>
          <w:trHeight w:val="570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B8638" w14:textId="3C0CE477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>Item no. 8: I like using the app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6CE23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47</w:t>
            </w:r>
          </w:p>
          <w:p w14:paraId="3748BD6E" w14:textId="669F0362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42; 0.5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150C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57</w:t>
            </w:r>
          </w:p>
          <w:p w14:paraId="7C97E971" w14:textId="60816FA8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52; 0.6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9500" w14:textId="763E90EB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8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81211" w14:textId="3285EB8F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Removed due to high cross-loading</w:t>
            </w:r>
          </w:p>
        </w:tc>
      </w:tr>
      <w:tr w:rsidR="007070B5" w:rsidRPr="0003568A" w14:paraId="6B7E06F5" w14:textId="77777777" w:rsidTr="007070B5">
        <w:trPr>
          <w:trHeight w:val="570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795B2" w14:textId="46EF6C2C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>Item no. 9*: Whenever I made a mistake using the app, I could recover easily and quickly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8DD7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14687C">
              <w:rPr>
                <w:rFonts w:asciiTheme="minorHAnsi" w:hAnsiTheme="minorHAnsi"/>
                <w:bCs/>
                <w:lang w:val="en-US"/>
              </w:rPr>
              <w:t>0.28</w:t>
            </w:r>
          </w:p>
          <w:p w14:paraId="5646C7B9" w14:textId="4BD656A2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Cs/>
                <w:lang w:val="en-US"/>
              </w:rPr>
              <w:t>[0.20; 0.3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57BF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61</w:t>
            </w:r>
          </w:p>
          <w:p w14:paraId="7468D9FF" w14:textId="2E9C0EFB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54; 0.6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0B03" w14:textId="1796CE50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6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36A33" w14:textId="2CF56703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Preferred over item 5 because it covers error handling as a unique aspect of usability that is often covered by definitions of usability</w:t>
            </w:r>
          </w:p>
        </w:tc>
      </w:tr>
      <w:tr w:rsidR="007070B5" w:rsidRPr="0003568A" w14:paraId="00A72DC2" w14:textId="77777777" w:rsidTr="007070B5">
        <w:trPr>
          <w:trHeight w:val="570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DDC70" w14:textId="2B783E5C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 xml:space="preserve">Item no. 10: The </w:t>
            </w:r>
            <w:r w:rsidR="008E0B55" w:rsidRPr="0014687C">
              <w:rPr>
                <w:rFonts w:asciiTheme="minorHAnsi" w:hAnsiTheme="minorHAnsi"/>
                <w:color w:val="000000"/>
                <w:lang w:val="en-US"/>
              </w:rPr>
              <w:t>app</w:t>
            </w:r>
            <w:r w:rsidRPr="0014687C">
              <w:rPr>
                <w:rFonts w:asciiTheme="minorHAnsi" w:hAnsiTheme="minorHAnsi"/>
                <w:color w:val="000000"/>
                <w:lang w:val="en-US"/>
              </w:rPr>
              <w:t xml:space="preserve"> gave error messages that clearly told me how to fix problem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095D3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0.32</w:t>
            </w:r>
          </w:p>
          <w:p w14:paraId="465EA335" w14:textId="5BE0A208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[0.23; 0.4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4C11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50</w:t>
            </w:r>
          </w:p>
          <w:p w14:paraId="37A7FF06" w14:textId="2BF7028A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42; 0.5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49B1" w14:textId="2BCE0143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52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AF433" w14:textId="56AAA4EA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Removed due to high cross-loading</w:t>
            </w:r>
          </w:p>
        </w:tc>
      </w:tr>
      <w:tr w:rsidR="007070B5" w:rsidRPr="0003568A" w14:paraId="17EE7C00" w14:textId="77777777" w:rsidTr="007070B5">
        <w:trPr>
          <w:trHeight w:val="570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590B9" w14:textId="5BC15EC1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>Item no. 11: The app is an acceptable way to receive healthcare services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1E35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0.51</w:t>
            </w:r>
          </w:p>
          <w:p w14:paraId="5C5DEDE9" w14:textId="6A96CC11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[0.44; 0.5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AFB40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40</w:t>
            </w:r>
          </w:p>
          <w:p w14:paraId="1A7CE248" w14:textId="1BF5971A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33; 0.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A771" w14:textId="103D0FF8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6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1783D" w14:textId="6B858849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Removed due to high cross-loading</w:t>
            </w:r>
          </w:p>
        </w:tc>
      </w:tr>
      <w:tr w:rsidR="007070B5" w:rsidRPr="0014687C" w14:paraId="74DF38B9" w14:textId="77777777" w:rsidTr="0016768A">
        <w:trPr>
          <w:trHeight w:val="570"/>
        </w:trPr>
        <w:tc>
          <w:tcPr>
            <w:tcW w:w="4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17DC8D" w14:textId="2DA67FFC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>Item no. 12*: I would use the app again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1395B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0.78</w:t>
            </w:r>
          </w:p>
          <w:p w14:paraId="3574CAD1" w14:textId="5F923A10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[0.73; 0.8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970D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23</w:t>
            </w:r>
          </w:p>
          <w:p w14:paraId="5C95733D" w14:textId="423ABBB8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[0.18; 0.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D7A7" w14:textId="668234AF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8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82279" w14:textId="24CAE80C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–</w:t>
            </w:r>
          </w:p>
        </w:tc>
      </w:tr>
      <w:tr w:rsidR="007070B5" w:rsidRPr="0003568A" w14:paraId="30229BFA" w14:textId="77777777" w:rsidTr="0016768A">
        <w:trPr>
          <w:trHeight w:val="570"/>
        </w:trPr>
        <w:tc>
          <w:tcPr>
            <w:tcW w:w="4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FF6F6" w14:textId="4E916582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color w:val="000000"/>
                <w:lang w:val="en-US"/>
              </w:rPr>
              <w:t xml:space="preserve">Item no. 13: Overall, I am satisfied with </w:t>
            </w:r>
            <w:r w:rsidR="008E0B55" w:rsidRPr="0014687C">
              <w:rPr>
                <w:rFonts w:asciiTheme="minorHAnsi" w:hAnsiTheme="minorHAnsi"/>
                <w:color w:val="000000"/>
                <w:lang w:val="en-US"/>
              </w:rPr>
              <w:t>the app</w:t>
            </w:r>
            <w:r w:rsidRPr="0014687C">
              <w:rPr>
                <w:rFonts w:asciiTheme="minorHAnsi" w:hAnsiTheme="minorHAnsi"/>
                <w:color w:val="000000"/>
                <w:lang w:val="en-US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9E8A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0.62</w:t>
            </w:r>
          </w:p>
          <w:p w14:paraId="5802089E" w14:textId="3B140B32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lang w:val="en-US"/>
              </w:rPr>
              <w:t>[0.58; 0.67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4B186" w14:textId="77777777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bCs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0.44</w:t>
            </w:r>
          </w:p>
          <w:p w14:paraId="611179A7" w14:textId="471B47F5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b/>
                <w:lang w:val="en-US"/>
              </w:rPr>
            </w:pPr>
            <w:r w:rsidRPr="0014687C">
              <w:rPr>
                <w:rFonts w:asciiTheme="minorHAnsi" w:hAnsiTheme="minorHAnsi"/>
                <w:b/>
                <w:bCs/>
                <w:lang w:val="en-US"/>
              </w:rPr>
              <w:t>[0.39; 0.48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D6DA" w14:textId="33095245" w:rsidR="007070B5" w:rsidRPr="0014687C" w:rsidRDefault="007070B5" w:rsidP="007070B5">
            <w:pPr>
              <w:ind w:left="100" w:right="100"/>
              <w:jc w:val="right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0.89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6B91" w14:textId="7CCA4C35" w:rsidR="007070B5" w:rsidRPr="0014687C" w:rsidRDefault="007070B5" w:rsidP="007070B5">
            <w:pPr>
              <w:ind w:left="100" w:right="100"/>
              <w:rPr>
                <w:rFonts w:asciiTheme="minorHAnsi" w:hAnsiTheme="minorHAnsi"/>
                <w:lang w:val="en-US"/>
              </w:rPr>
            </w:pPr>
            <w:r w:rsidRPr="0014687C">
              <w:rPr>
                <w:rFonts w:asciiTheme="minorHAnsi" w:hAnsiTheme="minorHAnsi"/>
                <w:lang w:val="en-US"/>
              </w:rPr>
              <w:t>Removed due to high cross-loading</w:t>
            </w:r>
          </w:p>
        </w:tc>
      </w:tr>
    </w:tbl>
    <w:p w14:paraId="7996D96E" w14:textId="286E719F" w:rsidR="00EC7E70" w:rsidRPr="0014687C" w:rsidRDefault="00EC7E70" w:rsidP="005D31D3">
      <w:pPr>
        <w:rPr>
          <w:rFonts w:asciiTheme="minorHAnsi" w:hAnsiTheme="minorHAnsi"/>
          <w:color w:val="212121"/>
          <w:highlight w:val="white"/>
          <w:lang w:val="en-US"/>
        </w:rPr>
      </w:pPr>
    </w:p>
    <w:sectPr w:rsidR="00EC7E70" w:rsidRPr="0014687C" w:rsidSect="00415F41">
      <w:footerReference w:type="default" r:id="rId8"/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34C549" w14:textId="77777777" w:rsidR="004B2918" w:rsidRDefault="004B2918">
      <w:pPr>
        <w:spacing w:after="0" w:line="240" w:lineRule="auto"/>
      </w:pPr>
      <w:r>
        <w:separator/>
      </w:r>
    </w:p>
  </w:endnote>
  <w:endnote w:type="continuationSeparator" w:id="0">
    <w:p w14:paraId="1CA0EC5E" w14:textId="77777777" w:rsidR="004B2918" w:rsidRDefault="004B29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9CE9E4" w14:textId="77777777" w:rsidR="005E6043" w:rsidRDefault="005E60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5A406" w14:textId="77777777" w:rsidR="004B2918" w:rsidRDefault="004B2918">
      <w:pPr>
        <w:spacing w:after="0" w:line="240" w:lineRule="auto"/>
      </w:pPr>
      <w:r>
        <w:separator/>
      </w:r>
    </w:p>
  </w:footnote>
  <w:footnote w:type="continuationSeparator" w:id="0">
    <w:p w14:paraId="355EACD3" w14:textId="77777777" w:rsidR="004B2918" w:rsidRDefault="004B29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FB5B23"/>
    <w:multiLevelType w:val="multilevel"/>
    <w:tmpl w:val="27A0B23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76B0"/>
    <w:rsid w:val="00014D4D"/>
    <w:rsid w:val="00017BA9"/>
    <w:rsid w:val="00030A92"/>
    <w:rsid w:val="0003568A"/>
    <w:rsid w:val="00046220"/>
    <w:rsid w:val="00050756"/>
    <w:rsid w:val="0005418F"/>
    <w:rsid w:val="00065233"/>
    <w:rsid w:val="00067F21"/>
    <w:rsid w:val="00070990"/>
    <w:rsid w:val="00075912"/>
    <w:rsid w:val="00080780"/>
    <w:rsid w:val="00087261"/>
    <w:rsid w:val="00090D7E"/>
    <w:rsid w:val="000A0E16"/>
    <w:rsid w:val="000B7D8E"/>
    <w:rsid w:val="000E187F"/>
    <w:rsid w:val="000F028D"/>
    <w:rsid w:val="00102FE1"/>
    <w:rsid w:val="00112FB4"/>
    <w:rsid w:val="001141D6"/>
    <w:rsid w:val="00122C00"/>
    <w:rsid w:val="0012509C"/>
    <w:rsid w:val="0014687C"/>
    <w:rsid w:val="0015221E"/>
    <w:rsid w:val="00165D5B"/>
    <w:rsid w:val="00166BB3"/>
    <w:rsid w:val="0016768A"/>
    <w:rsid w:val="00170DB5"/>
    <w:rsid w:val="00180B83"/>
    <w:rsid w:val="0018145D"/>
    <w:rsid w:val="00183D9F"/>
    <w:rsid w:val="0018487D"/>
    <w:rsid w:val="00185213"/>
    <w:rsid w:val="001928E2"/>
    <w:rsid w:val="00193ACA"/>
    <w:rsid w:val="00194E4C"/>
    <w:rsid w:val="001A28D1"/>
    <w:rsid w:val="001D67A4"/>
    <w:rsid w:val="001E2207"/>
    <w:rsid w:val="001F7A00"/>
    <w:rsid w:val="002066FA"/>
    <w:rsid w:val="00226FEE"/>
    <w:rsid w:val="002462F5"/>
    <w:rsid w:val="002703A6"/>
    <w:rsid w:val="002711B6"/>
    <w:rsid w:val="002804B5"/>
    <w:rsid w:val="00282DA6"/>
    <w:rsid w:val="002A0735"/>
    <w:rsid w:val="002A327F"/>
    <w:rsid w:val="002A4158"/>
    <w:rsid w:val="002B1795"/>
    <w:rsid w:val="002B44A9"/>
    <w:rsid w:val="002B5AEF"/>
    <w:rsid w:val="002C05DC"/>
    <w:rsid w:val="002C2F66"/>
    <w:rsid w:val="002C637A"/>
    <w:rsid w:val="002C6BF7"/>
    <w:rsid w:val="002D46B4"/>
    <w:rsid w:val="002E14D2"/>
    <w:rsid w:val="002E45C9"/>
    <w:rsid w:val="002E4DE6"/>
    <w:rsid w:val="002E5CB7"/>
    <w:rsid w:val="0030349E"/>
    <w:rsid w:val="0030357B"/>
    <w:rsid w:val="0030706D"/>
    <w:rsid w:val="0031487A"/>
    <w:rsid w:val="00314F6C"/>
    <w:rsid w:val="00340BF6"/>
    <w:rsid w:val="00352412"/>
    <w:rsid w:val="00354DB1"/>
    <w:rsid w:val="00363778"/>
    <w:rsid w:val="003642FF"/>
    <w:rsid w:val="003676B0"/>
    <w:rsid w:val="003918CD"/>
    <w:rsid w:val="003A3639"/>
    <w:rsid w:val="003B16B0"/>
    <w:rsid w:val="003D065B"/>
    <w:rsid w:val="003D42EA"/>
    <w:rsid w:val="003E2C4C"/>
    <w:rsid w:val="003F0326"/>
    <w:rsid w:val="00411DD1"/>
    <w:rsid w:val="00415F41"/>
    <w:rsid w:val="00421664"/>
    <w:rsid w:val="00425EC5"/>
    <w:rsid w:val="00426277"/>
    <w:rsid w:val="00447F2F"/>
    <w:rsid w:val="00472A2E"/>
    <w:rsid w:val="00476424"/>
    <w:rsid w:val="004811BA"/>
    <w:rsid w:val="004A2542"/>
    <w:rsid w:val="004A2555"/>
    <w:rsid w:val="004B2918"/>
    <w:rsid w:val="004C116F"/>
    <w:rsid w:val="004D1CAC"/>
    <w:rsid w:val="004D3081"/>
    <w:rsid w:val="004E1F4D"/>
    <w:rsid w:val="00506A58"/>
    <w:rsid w:val="005141B5"/>
    <w:rsid w:val="0051798E"/>
    <w:rsid w:val="005659C4"/>
    <w:rsid w:val="005759F4"/>
    <w:rsid w:val="00576664"/>
    <w:rsid w:val="005801ED"/>
    <w:rsid w:val="00582336"/>
    <w:rsid w:val="005835B8"/>
    <w:rsid w:val="00590AD3"/>
    <w:rsid w:val="00595BDD"/>
    <w:rsid w:val="005A2358"/>
    <w:rsid w:val="005B28CD"/>
    <w:rsid w:val="005B5332"/>
    <w:rsid w:val="005C6C2D"/>
    <w:rsid w:val="005D31D3"/>
    <w:rsid w:val="005D5F83"/>
    <w:rsid w:val="005E6043"/>
    <w:rsid w:val="005F6475"/>
    <w:rsid w:val="0060601C"/>
    <w:rsid w:val="006224D7"/>
    <w:rsid w:val="00625A52"/>
    <w:rsid w:val="00632F3F"/>
    <w:rsid w:val="00635E2F"/>
    <w:rsid w:val="00642D88"/>
    <w:rsid w:val="00660311"/>
    <w:rsid w:val="006604CC"/>
    <w:rsid w:val="0068465C"/>
    <w:rsid w:val="0069639A"/>
    <w:rsid w:val="0069653A"/>
    <w:rsid w:val="00697CCB"/>
    <w:rsid w:val="006B362A"/>
    <w:rsid w:val="006C182D"/>
    <w:rsid w:val="006C3368"/>
    <w:rsid w:val="006C4520"/>
    <w:rsid w:val="006D0680"/>
    <w:rsid w:val="006F6D87"/>
    <w:rsid w:val="007070B5"/>
    <w:rsid w:val="00707596"/>
    <w:rsid w:val="00727734"/>
    <w:rsid w:val="00736B39"/>
    <w:rsid w:val="00736D3B"/>
    <w:rsid w:val="00741775"/>
    <w:rsid w:val="00747543"/>
    <w:rsid w:val="00752A13"/>
    <w:rsid w:val="007558FB"/>
    <w:rsid w:val="00756AB1"/>
    <w:rsid w:val="00767D36"/>
    <w:rsid w:val="0078104F"/>
    <w:rsid w:val="00786A8E"/>
    <w:rsid w:val="00791346"/>
    <w:rsid w:val="007A6FC8"/>
    <w:rsid w:val="007B2FB2"/>
    <w:rsid w:val="007B40A6"/>
    <w:rsid w:val="007C3B51"/>
    <w:rsid w:val="007D3A21"/>
    <w:rsid w:val="00844B60"/>
    <w:rsid w:val="00844F80"/>
    <w:rsid w:val="00865CDB"/>
    <w:rsid w:val="0088081F"/>
    <w:rsid w:val="008A050A"/>
    <w:rsid w:val="008B429D"/>
    <w:rsid w:val="008B57FD"/>
    <w:rsid w:val="008C3367"/>
    <w:rsid w:val="008C4ED7"/>
    <w:rsid w:val="008C5EC4"/>
    <w:rsid w:val="008E0B55"/>
    <w:rsid w:val="009025BB"/>
    <w:rsid w:val="0090785D"/>
    <w:rsid w:val="00907C3E"/>
    <w:rsid w:val="00922DCD"/>
    <w:rsid w:val="00965100"/>
    <w:rsid w:val="009714AF"/>
    <w:rsid w:val="00990983"/>
    <w:rsid w:val="00997495"/>
    <w:rsid w:val="009B13E4"/>
    <w:rsid w:val="009B5531"/>
    <w:rsid w:val="009D31B4"/>
    <w:rsid w:val="009D3316"/>
    <w:rsid w:val="009D6108"/>
    <w:rsid w:val="009F4163"/>
    <w:rsid w:val="00A00F1F"/>
    <w:rsid w:val="00A03A7E"/>
    <w:rsid w:val="00A06529"/>
    <w:rsid w:val="00A365C8"/>
    <w:rsid w:val="00A471BB"/>
    <w:rsid w:val="00A511A8"/>
    <w:rsid w:val="00A61121"/>
    <w:rsid w:val="00A8243D"/>
    <w:rsid w:val="00A913B5"/>
    <w:rsid w:val="00AB7F7C"/>
    <w:rsid w:val="00AC142C"/>
    <w:rsid w:val="00AD20F4"/>
    <w:rsid w:val="00AE0E62"/>
    <w:rsid w:val="00AE3B1F"/>
    <w:rsid w:val="00AE67FC"/>
    <w:rsid w:val="00AF5169"/>
    <w:rsid w:val="00B17BB9"/>
    <w:rsid w:val="00B25723"/>
    <w:rsid w:val="00B30D8C"/>
    <w:rsid w:val="00B32215"/>
    <w:rsid w:val="00B430D5"/>
    <w:rsid w:val="00B5153D"/>
    <w:rsid w:val="00B547B7"/>
    <w:rsid w:val="00B61564"/>
    <w:rsid w:val="00B70B38"/>
    <w:rsid w:val="00B71925"/>
    <w:rsid w:val="00B97289"/>
    <w:rsid w:val="00BB0412"/>
    <w:rsid w:val="00BB5695"/>
    <w:rsid w:val="00BC63CC"/>
    <w:rsid w:val="00BF0D0B"/>
    <w:rsid w:val="00BF6826"/>
    <w:rsid w:val="00C038F4"/>
    <w:rsid w:val="00C06322"/>
    <w:rsid w:val="00C258B8"/>
    <w:rsid w:val="00C32E96"/>
    <w:rsid w:val="00C335F9"/>
    <w:rsid w:val="00C42AF9"/>
    <w:rsid w:val="00C517F2"/>
    <w:rsid w:val="00C518EF"/>
    <w:rsid w:val="00CA1C2D"/>
    <w:rsid w:val="00CA74BF"/>
    <w:rsid w:val="00CB7769"/>
    <w:rsid w:val="00CC5CC1"/>
    <w:rsid w:val="00CC7B6A"/>
    <w:rsid w:val="00CC7CDE"/>
    <w:rsid w:val="00CE0271"/>
    <w:rsid w:val="00CF1B82"/>
    <w:rsid w:val="00CF77B0"/>
    <w:rsid w:val="00D107BF"/>
    <w:rsid w:val="00D32E3C"/>
    <w:rsid w:val="00D35C0D"/>
    <w:rsid w:val="00D4613B"/>
    <w:rsid w:val="00D47C07"/>
    <w:rsid w:val="00D50308"/>
    <w:rsid w:val="00D60A20"/>
    <w:rsid w:val="00D617CA"/>
    <w:rsid w:val="00D6246B"/>
    <w:rsid w:val="00D63C06"/>
    <w:rsid w:val="00D76598"/>
    <w:rsid w:val="00D8158E"/>
    <w:rsid w:val="00D874A9"/>
    <w:rsid w:val="00DB113E"/>
    <w:rsid w:val="00DB6E53"/>
    <w:rsid w:val="00DD6BD5"/>
    <w:rsid w:val="00DE2BEE"/>
    <w:rsid w:val="00DF72B9"/>
    <w:rsid w:val="00DF7D39"/>
    <w:rsid w:val="00E04C29"/>
    <w:rsid w:val="00E17348"/>
    <w:rsid w:val="00E2502E"/>
    <w:rsid w:val="00E25915"/>
    <w:rsid w:val="00E56C28"/>
    <w:rsid w:val="00E57168"/>
    <w:rsid w:val="00E7065D"/>
    <w:rsid w:val="00E71D34"/>
    <w:rsid w:val="00E742D1"/>
    <w:rsid w:val="00E80F2D"/>
    <w:rsid w:val="00E8237A"/>
    <w:rsid w:val="00E944C3"/>
    <w:rsid w:val="00E952EB"/>
    <w:rsid w:val="00E97FD8"/>
    <w:rsid w:val="00EB2D31"/>
    <w:rsid w:val="00EC7E70"/>
    <w:rsid w:val="00EE3CF1"/>
    <w:rsid w:val="00EF7F34"/>
    <w:rsid w:val="00F04AA5"/>
    <w:rsid w:val="00F06A2E"/>
    <w:rsid w:val="00F15868"/>
    <w:rsid w:val="00F24318"/>
    <w:rsid w:val="00F34C21"/>
    <w:rsid w:val="00F613ED"/>
    <w:rsid w:val="00F67593"/>
    <w:rsid w:val="00F836DE"/>
    <w:rsid w:val="00F965A4"/>
    <w:rsid w:val="00FB38C5"/>
    <w:rsid w:val="00FB4F12"/>
    <w:rsid w:val="00FB731F"/>
    <w:rsid w:val="00FE468C"/>
    <w:rsid w:val="00FE77AF"/>
    <w:rsid w:val="00FF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5B5D77"/>
  <w15:docId w15:val="{7DB93932-61BD-4DDD-9FB8-93B101C4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de" w:eastAsia="de-DE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240" w:after="60"/>
      <w:outlineLvl w:val="1"/>
    </w:pPr>
    <w:rPr>
      <w:b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1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1B82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CF1B82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F1B8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CC5CC1"/>
    <w:pPr>
      <w:ind w:left="720"/>
      <w:contextualSpacing/>
    </w:pPr>
  </w:style>
  <w:style w:type="table" w:styleId="Tabellenraster">
    <w:name w:val="Table Grid"/>
    <w:basedOn w:val="NormaleTabelle"/>
    <w:uiPriority w:val="39"/>
    <w:rsid w:val="00582336"/>
    <w:pPr>
      <w:spacing w:after="0" w:line="240" w:lineRule="auto"/>
      <w:jc w:val="left"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425EC5"/>
    <w:pPr>
      <w:spacing w:after="0" w:line="240" w:lineRule="auto"/>
      <w:jc w:val="left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E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EC5"/>
    <w:rPr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3D065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19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9249C-1070-4519-94DB-E34BF63EF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584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rf, Harriet</dc:creator>
  <cp:lastModifiedBy>Morf, Harriet</cp:lastModifiedBy>
  <cp:revision>2</cp:revision>
  <dcterms:created xsi:type="dcterms:W3CDTF">2024-10-15T08:18:00Z</dcterms:created>
  <dcterms:modified xsi:type="dcterms:W3CDTF">2024-10-15T08:18:00Z</dcterms:modified>
</cp:coreProperties>
</file>